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. This file lists all the primers tested in the study, and the results of polymorphism testing based on a small sample of 8 individuals. Loci used for further analysis are highlighted in gray.</w:t>
      </w:r>
    </w:p>
    <w:tbl>
      <w:tblPr>
        <w:tblW w:w="13081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2158"/>
        <w:gridCol w:w="4230"/>
        <w:gridCol w:w="3960"/>
        <w:gridCol w:w="1098"/>
      </w:tblGrid>
      <w:tr>
        <w:trPr>
          <w:trHeight w:val="260" w:hRule="atLeast"/>
        </w:trPr>
        <w:tc>
          <w:tcPr>
            <w:tcW w:w="16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</w:t>
            </w:r>
          </w:p>
        </w:tc>
        <w:tc>
          <w:tcPr>
            <w:tcW w:w="21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otif</w:t>
            </w:r>
          </w:p>
        </w:tc>
        <w:tc>
          <w:tcPr>
            <w:tcW w:w="4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3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verse Primer</w:t>
            </w:r>
          </w:p>
        </w:tc>
        <w:tc>
          <w:tcPr>
            <w:tcW w:w="10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ize Range</w:t>
            </w:r>
          </w:p>
        </w:tc>
      </w:tr>
      <w:tr>
        <w:trPr>
          <w:trHeight w:val="24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01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GCA)12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CACTCCAGTACTCTTGC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GGTGACTTGTGTGATCC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product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02</w:t>
            </w:r>
          </w:p>
        </w:tc>
        <w:tc>
          <w:tcPr>
            <w:tcW w:w="2158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AG)12</w:t>
            </w:r>
          </w:p>
        </w:tc>
        <w:tc>
          <w:tcPr>
            <w:tcW w:w="4230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TGATAACGAGCGGGAAG</w:t>
            </w:r>
          </w:p>
        </w:tc>
        <w:tc>
          <w:tcPr>
            <w:tcW w:w="3960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TACCGCTACGTGACTACT</w:t>
            </w:r>
          </w:p>
        </w:tc>
        <w:tc>
          <w:tcPr>
            <w:tcW w:w="1098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-168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03</w:t>
            </w:r>
          </w:p>
        </w:tc>
        <w:tc>
          <w:tcPr>
            <w:tcW w:w="2158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TC)8</w:t>
            </w:r>
          </w:p>
        </w:tc>
        <w:tc>
          <w:tcPr>
            <w:tcW w:w="4230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GTAATTTGGTAAGGGGTTG</w:t>
            </w:r>
          </w:p>
        </w:tc>
        <w:tc>
          <w:tcPr>
            <w:tcW w:w="3960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CGTTCAGTGATGGACATGC</w:t>
            </w:r>
          </w:p>
        </w:tc>
        <w:tc>
          <w:tcPr>
            <w:tcW w:w="1098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-153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04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(14)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TGGTAGTCATGGAGTTTC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TGGTCGATGGCCTATGT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-180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05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GTT)12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AACGTCTACGTTAGAAGGTATGTT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GGAAGAAAACGCTTAGG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-199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06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16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CTGAAGAGCAGCCTGAA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CCAAGGTCAACCAGCAC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product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07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14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CATCCAATGGCTGAAGT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GTAATAATCTCGTGCTGCTT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-138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08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9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CGACCCAAGCAATGAAT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CTTCATACGGCTGTTCC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product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09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11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AAGATTCGGGTCAATGG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TTTCTCGTGTCCCTCA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product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10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10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CAGCACACTTGGAACAG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TACTTCCCCACCTGACG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product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11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14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TCCAAAGCGTCAAAACT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CGATTACGGGAGCATC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5-265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12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9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GTGGTATCAACGCAGAG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CGTACCACCAGCAGTGG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product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13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T8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GTGTTATAACCTGTCCGAAA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GCTGTTAAAGGAATTTTCA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product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14</w:t>
            </w:r>
          </w:p>
        </w:tc>
        <w:tc>
          <w:tcPr>
            <w:tcW w:w="2158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CA12</w:t>
            </w:r>
          </w:p>
        </w:tc>
        <w:tc>
          <w:tcPr>
            <w:tcW w:w="4230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CTGAACACACGGACGAT</w:t>
            </w:r>
          </w:p>
        </w:tc>
        <w:tc>
          <w:tcPr>
            <w:tcW w:w="3960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ATCATGCTTTAAGTGAGGA</w:t>
            </w:r>
          </w:p>
        </w:tc>
        <w:tc>
          <w:tcPr>
            <w:tcW w:w="1098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-124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15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CA9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GGTGGAAACGGTGACAT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ACGCTAGCCATCACGTC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product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16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A9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TCTTGTTTATTGCTGTAACG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GTATCGCTTGCTCGCTT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product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17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9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TTGTGATGCCACGCTCA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GTGGTATCAACGCAGAG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product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18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12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TTTCAACTTCGGTTTCTCT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ACGTTCAGCAGTGGAC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product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19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10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AGGAGTTTCATGAATTTGA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GACTCAACACCCCACAT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product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20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31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ACACGCGCTAGAAGGAG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AATCCAACGACACCTC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d amp</w:t>
            </w:r>
          </w:p>
        </w:tc>
      </w:tr>
      <w:tr>
        <w:trPr>
          <w:trHeight w:val="240" w:hRule="atLeast"/>
        </w:trPr>
        <w:tc>
          <w:tcPr>
            <w:tcW w:w="1635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21</w:t>
            </w:r>
          </w:p>
        </w:tc>
        <w:tc>
          <w:tcPr>
            <w:tcW w:w="2158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AA)8</w:t>
            </w:r>
          </w:p>
        </w:tc>
        <w:tc>
          <w:tcPr>
            <w:tcW w:w="4230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GCAAGGTGCTCCACTTAT</w:t>
            </w:r>
          </w:p>
        </w:tc>
        <w:tc>
          <w:tcPr>
            <w:tcW w:w="3960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CTACGCTAACAGCATCG</w:t>
            </w:r>
          </w:p>
        </w:tc>
        <w:tc>
          <w:tcPr>
            <w:tcW w:w="1098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6-236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22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A)10(CTATA)4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CTGCAGCCAGATACTCCT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CGCTAACACAGCGATT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-206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23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A)9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CGCAATTTGGAATCGTCA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CATGCCAGTTGTTGAA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product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24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G)14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TCATCAAACCTGGCATCG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GTGACGTTCGTGGTTT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3-250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25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A)9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AATCGGCCACTTCATTT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TGTCCAGCAGTGGTCAG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product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26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AA)7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GAGACCAAGTCCAAGTA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CGTCGCCTTCAAATTC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product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27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TC)9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TTTCTCGTGTCCCTCAA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CACTTCGAAACGCTAC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5-255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28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G)12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GCATTGAAAGCACAAGT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ATTCAGCTTCATGTCTAGG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-229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29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C)8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GAAGATAGGTCAATATCCCTGT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GTTGACCGTACATGAC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product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30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A)5 - (TTG)8 - (TGT)7 - (GTT)5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CCATTTCAAACAGCACA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GGCTTCAACAACAACAG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8-253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31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AG)6 - (CAA)8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GAAGAAATTCAACGCTTACAA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TGTTGATATTGATGGTAATT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ssy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32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G)9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TGTACAAATTGAATTGGAATG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ATAAGACGCACGAAAT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ssy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33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GT)10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GATGGGTTGACAGAAGC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GAAACAAATACGTTCATCG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product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34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)8 - (TA)9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TCCCATCCGAGCTATTA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ACATCTTATATCTTTAAACGAGC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product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35</w:t>
            </w:r>
          </w:p>
        </w:tc>
        <w:tc>
          <w:tcPr>
            <w:tcW w:w="2158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G)8</w:t>
            </w:r>
          </w:p>
        </w:tc>
        <w:tc>
          <w:tcPr>
            <w:tcW w:w="4230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GAAATAAACATGCGGCCATA</w:t>
            </w:r>
          </w:p>
        </w:tc>
        <w:tc>
          <w:tcPr>
            <w:tcW w:w="3960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ATGTACAAGAGGCTGCCTTA</w:t>
            </w:r>
          </w:p>
        </w:tc>
        <w:tc>
          <w:tcPr>
            <w:tcW w:w="1098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1-311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36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A)8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TCATGCCATTTGTCTGTT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CACTGGACTGTGAGAA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9-257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37</w:t>
            </w:r>
          </w:p>
        </w:tc>
        <w:tc>
          <w:tcPr>
            <w:tcW w:w="2158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 C)10 - (CA)9</w:t>
            </w:r>
          </w:p>
        </w:tc>
        <w:tc>
          <w:tcPr>
            <w:tcW w:w="4230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AAGACTTGAAATATGGTTATCA</w:t>
            </w:r>
          </w:p>
        </w:tc>
        <w:tc>
          <w:tcPr>
            <w:tcW w:w="3960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CATTGGAAGGATCAGGA</w:t>
            </w:r>
          </w:p>
        </w:tc>
        <w:tc>
          <w:tcPr>
            <w:tcW w:w="1098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-176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38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A)8 -  (TA)5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TTATTTCGAGGCCCTAAC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AAATGGACGCATTAGC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2-287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39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G)8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GTGGAGTACGCTGGTGA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TCTCTGCACCTCTGTTG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product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40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G)4 - (AT)11(TG)5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AATCGGATGTCACCAAA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ATACATACAGAGGAATCGATGA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product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41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G)4 - (GT)11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CTGCGACAGAAGGAGAG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ATCGTTCCCATCCTAA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-173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42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A)8 - (T)8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GATGCCGGTAATTCAGA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AACAATATTCATACATAAACTTCG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5-264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43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TG)12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ACGTTCAGCAGTGGACA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TTCAACTTCGGTTTCTCA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-216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44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GT)9 - (TA)4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ACCGATGtCtGTTtCtC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AAAGTGATaTAAACTCATGTGaT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3-292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45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C)8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GAaGCAaCTGACAGCAC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ATCCAATGACCTTGAG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-227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46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T)9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CGCTATACAATTTGGATCAAT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GAGCGAtTCCCAGAcCA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4-240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46A_RVS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T)9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AAACTGAATTTTTTG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47</w:t>
            </w:r>
          </w:p>
        </w:tc>
        <w:tc>
          <w:tcPr>
            <w:tcW w:w="2158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T)8 - (AT)4</w:t>
            </w:r>
          </w:p>
        </w:tc>
        <w:tc>
          <w:tcPr>
            <w:tcW w:w="4230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GTGAGCATTCCAGTTTG</w:t>
            </w:r>
          </w:p>
        </w:tc>
        <w:tc>
          <w:tcPr>
            <w:tcW w:w="3960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GGCGTAACGGtTTAAATG</w:t>
            </w:r>
          </w:p>
        </w:tc>
        <w:tc>
          <w:tcPr>
            <w:tcW w:w="1098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2-308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48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ATG)5 - (TA)9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GCATTTACGTtcTTCAaTTT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AACAGAAAgGAGCTTG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product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49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T)9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AGCACATAGGTGATGAATCTCT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TAAACCCGaGCAAGCT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-165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50</w:t>
            </w:r>
          </w:p>
        </w:tc>
        <w:tc>
          <w:tcPr>
            <w:tcW w:w="2158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A)13 - (A)10</w:t>
            </w:r>
          </w:p>
        </w:tc>
        <w:tc>
          <w:tcPr>
            <w:tcW w:w="4230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CGATTTCATGCCACAtA</w:t>
            </w:r>
          </w:p>
        </w:tc>
        <w:tc>
          <w:tcPr>
            <w:tcW w:w="3960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TCCTGACATGTGAAACG</w:t>
            </w:r>
          </w:p>
        </w:tc>
        <w:tc>
          <w:tcPr>
            <w:tcW w:w="1098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-176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51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T)6 -T-(AC)5(TA)4(CA)5(TA)4(CA)8-TG-(TA)4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AAGAGCTGGTGCTTCTTC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CATTGTcCAAAGGTCA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8-316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52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ATAG)4-G-(TA)10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TTCATGATATAGCTCCTACGG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ATGAgGTCGGTATATGGaA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product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53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T)8 - (AT)4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GGAGCTTGGGAGGCTAC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CTGTGACCCAGGGACT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-205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54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A)8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TATAGCGAACTGTGGCTAGG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TAcCTAGCAATGCAATAAAG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3-251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55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C)4-GA-(AC)13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AATGTTCCAGGTAATTGTT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CAACGCGATTGTCGGTT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-406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56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)8 - (AT)10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ATAAACTAACATATACGCGACAA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GCTCATCTTAAGTTGGTGT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product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57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T)10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GAGCCGAAGTTTATATGTATCT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TGACCTGCGAAGTTTG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product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58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T)9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ACAACATAATCGCCGTTC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CTATGATTTATCCAAATGTAAAG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product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59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)14(AC)10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GCACACATGCAGAGAAC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TGTGCAAGTGTGTGTA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2-236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60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C)7(AT)9 - (AC)4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ATACATACAGAGGAATCGATGAA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AATCGGATGTCACCAA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-220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61</w:t>
            </w:r>
          </w:p>
        </w:tc>
        <w:tc>
          <w:tcPr>
            <w:tcW w:w="2158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C)11</w:t>
            </w:r>
          </w:p>
        </w:tc>
        <w:tc>
          <w:tcPr>
            <w:tcW w:w="4230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GCGTGCTTACATTACATGG</w:t>
            </w:r>
          </w:p>
        </w:tc>
        <w:tc>
          <w:tcPr>
            <w:tcW w:w="3960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CGTTTAACATAATCTGTGG</w:t>
            </w:r>
          </w:p>
        </w:tc>
        <w:tc>
          <w:tcPr>
            <w:tcW w:w="1098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-258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61A_RVS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C)11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GTTCTAAGTGAGAG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62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T)9(T)8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CGAAATCATACACATCTCG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CGTGACTGACTAACGAAC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-274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63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C)11(CACG)8-A-(ACGC)4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AATGAAATGATAATGAAATGGA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CCAGCACTAAAGACAT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3-181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64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GT)8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GTGACCGACGTGACATTA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GAAGATTCGGTTATGTGG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product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65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T)8 - (TA)4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AGCCTCTTTCGAGAGTGAA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TACCTTCAAATACGCAATA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-385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66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TG)8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GCCACGAGTCGAGCTTA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CGCGACTCAAGTGTAA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-259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67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GT)8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AACCTCTCTCCGATCTA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TAACACCTCGACATTGG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-165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68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T)9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GATTCATCACCAACACAAA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TTAAGCGATTCTAGCAAC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7-266</w:t>
            </w:r>
          </w:p>
        </w:tc>
      </w:tr>
      <w:tr>
        <w:trPr>
          <w:trHeight w:val="240" w:hRule="atLeast"/>
        </w:trPr>
        <w:tc>
          <w:tcPr>
            <w:tcW w:w="1635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69</w:t>
            </w:r>
          </w:p>
        </w:tc>
        <w:tc>
          <w:tcPr>
            <w:tcW w:w="2158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GTT)12</w:t>
            </w:r>
          </w:p>
        </w:tc>
        <w:tc>
          <w:tcPr>
            <w:tcW w:w="4230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CTCCGCACCAACAAGTA</w:t>
            </w:r>
          </w:p>
        </w:tc>
        <w:tc>
          <w:tcPr>
            <w:tcW w:w="3960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CGTCTACGTTAGAAGGTATGT</w:t>
            </w:r>
          </w:p>
        </w:tc>
        <w:tc>
          <w:tcPr>
            <w:tcW w:w="1098" w:type="dxa"/>
            <w:tcBorders/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-92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70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G)4 - (GT)11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ACGTTAGGTTCGATCCTTCT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ATCGTTCCCATCCTAA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product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70A  _RVS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G)4 - (GT)11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TCAGTGATGCAATCGTT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product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70B _RVS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G)4 - (GT)11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CAATCGTTCCCATCCT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product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70C _RVS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G)4 - (GT)11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GGCCAACTCCAAATAC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product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70D _RVS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G)4 - (GT)11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AGTGATGCAATCGTTC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product</w:t>
            </w:r>
          </w:p>
        </w:tc>
      </w:tr>
      <w:tr>
        <w:trPr>
          <w:trHeight w:val="24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71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T)9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TAGGTTCAAACTaTCCgAAa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TAAACCCGaGCAAGCTA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-112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71A_RVS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T)9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ATCACCTATGTGCTAAACAT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phy72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C)7(AT)9 - (AC)4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ATACATACAGAGGAATCGATGAA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TATAGCCCACGTTGTCC</w:t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6-296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6T08:11:00Z</dcterms:created>
  <dc:creator/>
  <dc:description/>
  <cp:keywords/>
  <dc:language>en-US</dc:language>
  <cp:lastModifiedBy>Alexander Mikheyev</cp:lastModifiedBy>
  <dcterms:modified xsi:type="dcterms:W3CDTF">2010-06-02T00:10:00Z</dcterms:modified>
  <cp:revision>4</cp:revision>
  <dc:subject/>
  <dc:title/>
</cp:coreProperties>
</file>